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C0D85" w14:textId="179587E3" w:rsidR="0065702C" w:rsidRDefault="0065702C" w:rsidP="0065702C">
      <w:pPr>
        <w:spacing w:line="360" w:lineRule="auto"/>
        <w:rPr>
          <w:b/>
          <w:bCs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5</w:t>
      </w:r>
      <w:r>
        <w:rPr>
          <w:b/>
          <w:bCs/>
        </w:rPr>
        <w:t xml:space="preserve"> </w:t>
      </w:r>
      <w:r w:rsidRPr="4776EA61">
        <w:rPr>
          <w:b/>
          <w:bCs/>
        </w:rPr>
        <w:t>Analysis of attractiveness ratings</w:t>
      </w:r>
    </w:p>
    <w:p w14:paraId="265F48F6" w14:textId="77777777" w:rsidR="0065702C" w:rsidRDefault="0065702C" w:rsidP="0065702C">
      <w:pPr>
        <w:spacing w:line="360" w:lineRule="auto"/>
      </w:pPr>
    </w:p>
    <w:p w14:paraId="307ECE33" w14:textId="7A718FF2" w:rsidR="0065702C" w:rsidRPr="00153625" w:rsidRDefault="0065702C" w:rsidP="0065702C">
      <w:pPr>
        <w:spacing w:line="360" w:lineRule="auto"/>
        <w:rPr>
          <w:b/>
          <w:bCs/>
        </w:rPr>
      </w:pPr>
      <w:r w:rsidRPr="00A05786">
        <w:rPr>
          <w:b/>
          <w:bCs/>
        </w:rPr>
        <w:t>Table S</w:t>
      </w:r>
      <w:r>
        <w:rPr>
          <w:rFonts w:hint="eastAsia"/>
          <w:b/>
          <w:bCs/>
        </w:rPr>
        <w:t>5</w:t>
      </w:r>
      <w:r>
        <w:rPr>
          <w:b/>
          <w:bCs/>
        </w:rPr>
        <w:t xml:space="preserve">.1 </w:t>
      </w:r>
      <w:r w:rsidRPr="00153625">
        <w:rPr>
          <w:rFonts w:eastAsia="Songti SC"/>
          <w:b/>
          <w:bCs/>
          <w:color w:val="000000" w:themeColor="text1"/>
        </w:rPr>
        <w:t>Linear regression predicting perceived attractiveness in Experiments 1 and  as a function of participant’s gender (Male participant), counterpart’s mask status (Masked picture), and counterpart’s gender (Male picture).</w:t>
      </w:r>
    </w:p>
    <w:p w14:paraId="0BB95A4A" w14:textId="77777777" w:rsidR="0065702C" w:rsidRDefault="0065702C" w:rsidP="0065702C">
      <w:pPr>
        <w:keepNext/>
        <w:keepLines/>
        <w:spacing w:line="276" w:lineRule="auto"/>
        <w:jc w:val="both"/>
        <w:rPr>
          <w:rFonts w:eastAsia="Songti SC"/>
          <w:i/>
          <w:iCs/>
          <w:color w:val="000000" w:themeColor="text1"/>
        </w:rPr>
      </w:pPr>
    </w:p>
    <w:tbl>
      <w:tblPr>
        <w:tblStyle w:val="PlainTable2"/>
        <w:tblW w:w="9970" w:type="dxa"/>
        <w:jc w:val="center"/>
        <w:tblLook w:val="04A0" w:firstRow="1" w:lastRow="0" w:firstColumn="1" w:lastColumn="0" w:noHBand="0" w:noVBand="1"/>
      </w:tblPr>
      <w:tblGrid>
        <w:gridCol w:w="2694"/>
        <w:gridCol w:w="1360"/>
        <w:gridCol w:w="1470"/>
        <w:gridCol w:w="986"/>
        <w:gridCol w:w="1201"/>
        <w:gridCol w:w="1272"/>
        <w:gridCol w:w="987"/>
      </w:tblGrid>
      <w:tr w:rsidR="0065702C" w:rsidRPr="00895E56" w14:paraId="59F67797" w14:textId="77777777" w:rsidTr="006B1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</w:tcPr>
          <w:p w14:paraId="60C9819A" w14:textId="77777777" w:rsidR="0065702C" w:rsidRPr="00895E56" w:rsidRDefault="0065702C" w:rsidP="006B1B01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2D7DDE0B" w14:textId="77777777" w:rsidR="0065702C" w:rsidRPr="00895E56" w:rsidRDefault="0065702C" w:rsidP="006B1B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xperiment 1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50BC1174" w14:textId="77777777" w:rsidR="0065702C" w:rsidRPr="00895E56" w:rsidRDefault="0065702C" w:rsidP="006B1B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xperiment 2</w:t>
            </w:r>
          </w:p>
        </w:tc>
      </w:tr>
      <w:tr w:rsidR="0065702C" w:rsidRPr="00895E56" w14:paraId="5D9C9CEE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</w:tcPr>
          <w:p w14:paraId="5F56BDA3" w14:textId="77777777" w:rsidR="0065702C" w:rsidRPr="00895E56" w:rsidRDefault="0065702C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Predictors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1DB5F1A1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stimates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6803780A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CI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  <w:right w:val="nil"/>
            </w:tcBorders>
          </w:tcPr>
          <w:p w14:paraId="68210D91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p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</w:tcBorders>
          </w:tcPr>
          <w:p w14:paraId="57127021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stimates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796496E0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CI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22FCF701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p</w:t>
            </w:r>
          </w:p>
        </w:tc>
      </w:tr>
      <w:tr w:rsidR="0065702C" w:rsidRPr="00895E56" w14:paraId="7D75F8AE" w14:textId="77777777" w:rsidTr="006B1B01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</w:tcPr>
          <w:p w14:paraId="5C3D3FCF" w14:textId="77777777" w:rsidR="0065702C" w:rsidRPr="00895E56" w:rsidRDefault="0065702C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sked picture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4C5D0E0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6.74</w:t>
            </w:r>
          </w:p>
          <w:p w14:paraId="23EAF1B3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.70</w:t>
            </w:r>
            <w:r w:rsidRPr="00895E56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7472F15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1.44</w:t>
            </w:r>
            <w:r>
              <w:rPr>
                <w:sz w:val="18"/>
                <w:szCs w:val="18"/>
              </w:rPr>
              <w:t>, 12.03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  <w:right w:val="nil"/>
            </w:tcBorders>
          </w:tcPr>
          <w:p w14:paraId="50E5DDF1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13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</w:tcBorders>
          </w:tcPr>
          <w:p w14:paraId="1D8051ED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28</w:t>
            </w:r>
          </w:p>
          <w:p w14:paraId="5ED3AFBC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3.01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A09B9CD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6.21</w:t>
            </w:r>
            <w:r>
              <w:rPr>
                <w:sz w:val="18"/>
                <w:szCs w:val="18"/>
              </w:rPr>
              <w:t>, 5.65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229ED00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926</w:t>
            </w:r>
          </w:p>
        </w:tc>
      </w:tr>
      <w:tr w:rsidR="0065702C" w:rsidRPr="00895E56" w14:paraId="19D31880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1D229B1" w14:textId="77777777" w:rsidR="0065702C" w:rsidRPr="00895E56" w:rsidRDefault="0065702C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articipant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66963627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0.91</w:t>
            </w:r>
          </w:p>
          <w:p w14:paraId="2BA8619E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.70</w:t>
            </w:r>
            <w:r w:rsidRPr="00895E56">
              <w:rPr>
                <w:sz w:val="18"/>
                <w:szCs w:val="18"/>
              </w:rPr>
              <w:t>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75B5B001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6.21</w:t>
            </w:r>
            <w:r w:rsidRPr="00895E5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4.39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</w:tcPr>
          <w:p w14:paraId="562E0CC0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</w:tcPr>
          <w:p w14:paraId="3FABFB4A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57</w:t>
            </w:r>
          </w:p>
          <w:p w14:paraId="43D4220B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3.0</w:t>
            </w:r>
            <w:r>
              <w:rPr>
                <w:sz w:val="18"/>
                <w:szCs w:val="18"/>
              </w:rPr>
              <w:t>1</w:t>
            </w:r>
            <w:r w:rsidRPr="00895E56">
              <w:rPr>
                <w:sz w:val="18"/>
                <w:szCs w:val="18"/>
              </w:rPr>
              <w:t>)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C2AE9DF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1</w:t>
            </w:r>
            <w:r>
              <w:rPr>
                <w:sz w:val="18"/>
                <w:szCs w:val="18"/>
              </w:rPr>
              <w:t>0.49, 1.35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55ADCBD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29</w:t>
            </w:r>
          </w:p>
        </w:tc>
      </w:tr>
      <w:tr w:rsidR="0065702C" w:rsidRPr="00895E56" w14:paraId="0673BC83" w14:textId="77777777" w:rsidTr="006B1B01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25FB82C" w14:textId="77777777" w:rsidR="0065702C" w:rsidRPr="00895E56" w:rsidRDefault="0065702C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icture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D294960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9.33</w:t>
            </w:r>
          </w:p>
          <w:p w14:paraId="73F0B619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.67</w:t>
            </w:r>
            <w:r w:rsidRPr="00895E56">
              <w:rPr>
                <w:sz w:val="18"/>
                <w:szCs w:val="18"/>
              </w:rPr>
              <w:t>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7486CF32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</w:t>
            </w:r>
            <w:r>
              <w:rPr>
                <w:sz w:val="18"/>
                <w:szCs w:val="18"/>
              </w:rPr>
              <w:t>14.57</w:t>
            </w:r>
            <w:r w:rsidRPr="00895E56">
              <w:rPr>
                <w:sz w:val="18"/>
                <w:szCs w:val="18"/>
              </w:rPr>
              <w:t>, –</w:t>
            </w:r>
            <w:r>
              <w:rPr>
                <w:sz w:val="18"/>
                <w:szCs w:val="18"/>
              </w:rPr>
              <w:t>4.08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</w:tcPr>
          <w:p w14:paraId="72C7A394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&lt;0.0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</w:tcPr>
          <w:p w14:paraId="6FDB4CB0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B19F9BE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E8EC6F7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</w:tr>
      <w:tr w:rsidR="0065702C" w:rsidRPr="00895E56" w14:paraId="5CB9DF68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113ABB5" w14:textId="77777777" w:rsidR="0065702C" w:rsidRPr="00895E56" w:rsidRDefault="0065702C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icture</w:t>
            </w:r>
            <w:r w:rsidRPr="00895E56" w:rsidDel="00B854C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95E56">
              <w:rPr>
                <w:b w:val="0"/>
                <w:bCs w:val="0"/>
                <w:sz w:val="18"/>
                <w:szCs w:val="18"/>
              </w:rPr>
              <w:t>* Masked picture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0AAF087D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6.15</w:t>
            </w:r>
          </w:p>
          <w:p w14:paraId="77E54CB1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13</w:t>
            </w:r>
            <w:r w:rsidRPr="00895E56">
              <w:rPr>
                <w:sz w:val="18"/>
                <w:szCs w:val="18"/>
              </w:rPr>
              <w:t>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2BC25BA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12.03, –</w:t>
            </w:r>
            <w:r>
              <w:rPr>
                <w:sz w:val="18"/>
                <w:szCs w:val="18"/>
              </w:rPr>
              <w:t>0.00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</w:tcPr>
          <w:p w14:paraId="77001AF9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</w:tcPr>
          <w:p w14:paraId="5A17AA75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8F328D6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3728DE3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</w:tr>
      <w:tr w:rsidR="0065702C" w:rsidRPr="00895E56" w14:paraId="65C4853F" w14:textId="77777777" w:rsidTr="006B1B01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1BC7D7C" w14:textId="77777777" w:rsidR="0065702C" w:rsidRPr="00895E56" w:rsidRDefault="0065702C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articipant</w:t>
            </w:r>
            <w:r w:rsidRPr="00895E56" w:rsidDel="00B854C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95E56">
              <w:rPr>
                <w:b w:val="0"/>
                <w:bCs w:val="0"/>
                <w:sz w:val="18"/>
                <w:szCs w:val="18"/>
              </w:rPr>
              <w:t>* Masked picture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1726DCAF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–1.73</w:t>
            </w:r>
          </w:p>
          <w:p w14:paraId="48ECE8DC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13</w:t>
            </w:r>
            <w:r w:rsidRPr="00895E56">
              <w:rPr>
                <w:sz w:val="18"/>
                <w:szCs w:val="18"/>
              </w:rPr>
              <w:t>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43AE1E1B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7.88</w:t>
            </w:r>
            <w:r>
              <w:rPr>
                <w:sz w:val="18"/>
                <w:szCs w:val="18"/>
              </w:rPr>
              <w:t>, 4.42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</w:tcPr>
          <w:p w14:paraId="09C5D804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58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</w:tcPr>
          <w:p w14:paraId="05FCBBA4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1.40</w:t>
            </w:r>
          </w:p>
          <w:p w14:paraId="4BB7402B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4.2</w:t>
            </w:r>
            <w:r>
              <w:rPr>
                <w:sz w:val="18"/>
                <w:szCs w:val="18"/>
              </w:rPr>
              <w:t>8</w:t>
            </w:r>
            <w:r w:rsidRPr="00895E56">
              <w:rPr>
                <w:sz w:val="18"/>
                <w:szCs w:val="18"/>
              </w:rPr>
              <w:t>)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025974C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9.81</w:t>
            </w:r>
            <w:r>
              <w:rPr>
                <w:sz w:val="18"/>
                <w:szCs w:val="18"/>
              </w:rPr>
              <w:t>, 7.01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D2A2B1B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743</w:t>
            </w:r>
          </w:p>
        </w:tc>
      </w:tr>
      <w:tr w:rsidR="0065702C" w:rsidRPr="00895E56" w14:paraId="409C776D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</w:tcPr>
          <w:p w14:paraId="3F38A4F1" w14:textId="77777777" w:rsidR="0065702C" w:rsidRPr="00895E56" w:rsidRDefault="0065702C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articipant</w:t>
            </w:r>
            <w:r w:rsidRPr="00895E56" w:rsidDel="00B854C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95E56">
              <w:rPr>
                <w:b w:val="0"/>
                <w:bCs w:val="0"/>
                <w:sz w:val="18"/>
                <w:szCs w:val="18"/>
              </w:rPr>
              <w:t>* Male picture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7B1C9055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5.90</w:t>
            </w:r>
          </w:p>
          <w:p w14:paraId="11DA0478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13</w:t>
            </w:r>
            <w:r w:rsidRPr="00895E56">
              <w:rPr>
                <w:sz w:val="18"/>
                <w:szCs w:val="18"/>
              </w:rPr>
              <w:t>)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14:paraId="73EA1F2C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-0.25, 12.05]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  <w:right w:val="nil"/>
            </w:tcBorders>
          </w:tcPr>
          <w:p w14:paraId="77BAC1EF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6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</w:tcBorders>
          </w:tcPr>
          <w:p w14:paraId="52AEDDB1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14:paraId="197BB07C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392E4F14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</w:tr>
      <w:tr w:rsidR="0065702C" w:rsidRPr="00895E56" w14:paraId="4FF95BE6" w14:textId="77777777" w:rsidTr="006B1B01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il"/>
            </w:tcBorders>
          </w:tcPr>
          <w:p w14:paraId="4D9E5D2D" w14:textId="77777777" w:rsidR="0065702C" w:rsidRPr="00895E56" w:rsidRDefault="0065702C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Observations</w:t>
            </w:r>
          </w:p>
        </w:tc>
        <w:tc>
          <w:tcPr>
            <w:tcW w:w="3816" w:type="dxa"/>
            <w:gridSpan w:val="3"/>
            <w:tcBorders>
              <w:bottom w:val="nil"/>
              <w:right w:val="nil"/>
            </w:tcBorders>
          </w:tcPr>
          <w:p w14:paraId="4F695340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718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16AB982B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361</w:t>
            </w:r>
          </w:p>
        </w:tc>
      </w:tr>
      <w:tr w:rsidR="0065702C" w:rsidRPr="00895E56" w14:paraId="5CF0E934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C475BD3" w14:textId="77777777" w:rsidR="0065702C" w:rsidRPr="00895E56" w:rsidRDefault="0065702C" w:rsidP="006B1B01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</w:t>
            </w:r>
            <w:r w:rsidRPr="00FE3A42">
              <w:rPr>
                <w:b w:val="0"/>
                <w:bCs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16" w:type="dxa"/>
            <w:gridSpan w:val="3"/>
            <w:tcBorders>
              <w:top w:val="nil"/>
              <w:bottom w:val="nil"/>
              <w:right w:val="nil"/>
            </w:tcBorders>
          </w:tcPr>
          <w:p w14:paraId="489A7C40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 xml:space="preserve">0.063 </w:t>
            </w:r>
          </w:p>
        </w:tc>
        <w:tc>
          <w:tcPr>
            <w:tcW w:w="3460" w:type="dxa"/>
            <w:gridSpan w:val="3"/>
            <w:tcBorders>
              <w:top w:val="nil"/>
              <w:left w:val="nil"/>
              <w:bottom w:val="nil"/>
            </w:tcBorders>
          </w:tcPr>
          <w:p w14:paraId="699D91D8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 xml:space="preserve">0.017 </w:t>
            </w:r>
          </w:p>
        </w:tc>
      </w:tr>
      <w:tr w:rsidR="0065702C" w:rsidRPr="00895E56" w14:paraId="7F4E0C61" w14:textId="77777777" w:rsidTr="006B1B01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12F52A6" w14:textId="77777777" w:rsidR="0065702C" w:rsidRPr="00895E56" w:rsidRDefault="0065702C" w:rsidP="006B1B01">
            <w:pPr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dj. R</w:t>
            </w:r>
            <w:r w:rsidRPr="00FE3A42">
              <w:rPr>
                <w:b w:val="0"/>
                <w:bCs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16" w:type="dxa"/>
            <w:gridSpan w:val="3"/>
            <w:tcBorders>
              <w:top w:val="nil"/>
              <w:bottom w:val="nil"/>
              <w:right w:val="nil"/>
            </w:tcBorders>
          </w:tcPr>
          <w:p w14:paraId="2F826D38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55</w:t>
            </w:r>
          </w:p>
        </w:tc>
        <w:tc>
          <w:tcPr>
            <w:tcW w:w="3460" w:type="dxa"/>
            <w:gridSpan w:val="3"/>
            <w:tcBorders>
              <w:top w:val="nil"/>
              <w:left w:val="nil"/>
              <w:bottom w:val="nil"/>
            </w:tcBorders>
          </w:tcPr>
          <w:p w14:paraId="39A4B8B0" w14:textId="77777777" w:rsidR="0065702C" w:rsidRPr="00895E56" w:rsidRDefault="0065702C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09</w:t>
            </w:r>
          </w:p>
        </w:tc>
      </w:tr>
      <w:tr w:rsidR="0065702C" w:rsidRPr="00895E56" w14:paraId="5F5E3077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</w:tcPr>
          <w:p w14:paraId="703DDA46" w14:textId="77777777" w:rsidR="0065702C" w:rsidRPr="00895E56" w:rsidRDefault="0065702C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AIC</w:t>
            </w:r>
          </w:p>
        </w:tc>
        <w:tc>
          <w:tcPr>
            <w:tcW w:w="3816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0FEBA4FF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6416.2</w:t>
            </w:r>
          </w:p>
        </w:tc>
        <w:tc>
          <w:tcPr>
            <w:tcW w:w="346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5E257DF6" w14:textId="77777777" w:rsidR="0065702C" w:rsidRPr="00895E56" w:rsidRDefault="0065702C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3202.7</w:t>
            </w:r>
          </w:p>
        </w:tc>
      </w:tr>
    </w:tbl>
    <w:p w14:paraId="3B7626DD" w14:textId="77777777" w:rsidR="0065702C" w:rsidRPr="00895E56" w:rsidRDefault="0065702C" w:rsidP="0065702C">
      <w:pPr>
        <w:pStyle w:val="ListParagraph"/>
        <w:spacing w:line="360" w:lineRule="auto"/>
        <w:jc w:val="center"/>
      </w:pPr>
    </w:p>
    <w:p w14:paraId="3EBDB9C3" w14:textId="77777777" w:rsidR="0065702C" w:rsidRDefault="0065702C" w:rsidP="0065702C">
      <w:pPr>
        <w:spacing w:line="360" w:lineRule="auto"/>
        <w:ind w:firstLine="720"/>
        <w:jc w:val="both"/>
      </w:pPr>
      <w:r w:rsidRPr="00895E56">
        <w:t>In Exp 3, a 2 (</w:t>
      </w:r>
      <w:r>
        <w:t>masked</w:t>
      </w:r>
      <w:r w:rsidRPr="00895E56">
        <w:t xml:space="preserve"> vs </w:t>
      </w:r>
      <w:r>
        <w:t>unmasked</w:t>
      </w:r>
      <w:r w:rsidRPr="00895E56">
        <w:t xml:space="preserve"> pictures) by 2 (male vs female participants) mixed ANOVA was conducted to examine the effects of masks on attractiveness ratings. According to the results, there was neither a significant main effect of the facemask manipulation (F(169) = 0.99, p =.321), nor a significant interaction effect between facemask manipulation and participant’s gender (F(169) = 0.72, p = 0.399), which suggests that participants’ attractiveness ratings were not affected by whether the picture was presented with or without a facemask.</w:t>
      </w:r>
    </w:p>
    <w:p w14:paraId="0F8C40A4" w14:textId="77777777" w:rsidR="0065702C" w:rsidRDefault="0065702C" w:rsidP="0065702C">
      <w:pPr>
        <w:spacing w:line="360" w:lineRule="auto"/>
        <w:ind w:firstLine="720"/>
        <w:jc w:val="both"/>
      </w:pPr>
    </w:p>
    <w:p w14:paraId="12987C0B" w14:textId="77777777" w:rsidR="0065702C" w:rsidRDefault="0065702C" w:rsidP="0065702C">
      <w:pPr>
        <w:spacing w:line="360" w:lineRule="auto"/>
        <w:ind w:firstLine="720"/>
        <w:jc w:val="both"/>
        <w:rPr>
          <w:b/>
          <w:bCs/>
        </w:rPr>
      </w:pPr>
      <w:r>
        <w:t>We observed moderate positive correlations between trustworthiness and attractiveness ratings across all experiments: Experiment 1 (r = 0.46), Experiment 2 (r = 0.39), and Experiment 3 (r = 0.53), indicating that higher attractiveness was generally associated with higher perceived trustworthiness.</w:t>
      </w:r>
    </w:p>
    <w:p w14:paraId="66300202" w14:textId="77777777" w:rsidR="004E3448" w:rsidRDefault="004E3448"/>
    <w:sectPr w:rsidR="004E3448">
      <w:headerReference w:type="even" r:id="rId6"/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22F77" w14:textId="77777777" w:rsidR="000E3319" w:rsidRDefault="000E3319" w:rsidP="00BA266F">
      <w:r>
        <w:separator/>
      </w:r>
    </w:p>
  </w:endnote>
  <w:endnote w:type="continuationSeparator" w:id="0">
    <w:p w14:paraId="56737648" w14:textId="77777777" w:rsidR="000E3319" w:rsidRDefault="000E3319" w:rsidP="00BA2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6D2DC" w14:textId="77777777" w:rsidR="000E3319" w:rsidRDefault="000E3319" w:rsidP="00BA266F">
      <w:r>
        <w:separator/>
      </w:r>
    </w:p>
  </w:footnote>
  <w:footnote w:type="continuationSeparator" w:id="0">
    <w:p w14:paraId="1CBE646F" w14:textId="77777777" w:rsidR="000E3319" w:rsidRDefault="000E3319" w:rsidP="00BA26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42999455"/>
      <w:docPartObj>
        <w:docPartGallery w:val="Page Numbers (Top of Page)"/>
        <w:docPartUnique/>
      </w:docPartObj>
    </w:sdtPr>
    <w:sdtContent>
      <w:p w14:paraId="3063F882" w14:textId="1469F4BA" w:rsidR="00BA266F" w:rsidRDefault="00BA266F" w:rsidP="00FD40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5A4840" w14:textId="77777777" w:rsidR="00BA266F" w:rsidRDefault="00BA266F" w:rsidP="00BA266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81713304"/>
      <w:docPartObj>
        <w:docPartGallery w:val="Page Numbers (Top of Page)"/>
        <w:docPartUnique/>
      </w:docPartObj>
    </w:sdtPr>
    <w:sdtContent>
      <w:p w14:paraId="561DDA56" w14:textId="11C2D965" w:rsidR="00BA266F" w:rsidRDefault="00BA266F" w:rsidP="00FD40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4798B7" w14:textId="441BF7A1" w:rsidR="00BA266F" w:rsidRDefault="00BA266F" w:rsidP="00BA266F">
    <w:pPr>
      <w:pStyle w:val="Header"/>
      <w:ind w:right="360"/>
    </w:pPr>
    <w:r>
      <w:t xml:space="preserve">Facemask and Trust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2C"/>
    <w:rsid w:val="000E3319"/>
    <w:rsid w:val="004E3448"/>
    <w:rsid w:val="0065702C"/>
    <w:rsid w:val="007E1BA5"/>
    <w:rsid w:val="009D4A4D"/>
    <w:rsid w:val="00BA266F"/>
    <w:rsid w:val="00DF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93520"/>
  <w15:chartTrackingRefBased/>
  <w15:docId w15:val="{A7931020-AA73-6C4A-9D81-6FF589ADC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02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0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0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0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0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0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02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02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02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02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0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7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02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7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02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7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02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7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02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5702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A26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66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26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266F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A26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JUNNING (PGR)</dc:creator>
  <cp:keywords/>
  <dc:description/>
  <cp:lastModifiedBy>PENG, JUNNING (PGR)</cp:lastModifiedBy>
  <cp:revision>2</cp:revision>
  <dcterms:created xsi:type="dcterms:W3CDTF">2025-08-29T14:26:00Z</dcterms:created>
  <dcterms:modified xsi:type="dcterms:W3CDTF">2025-08-29T14:40:00Z</dcterms:modified>
</cp:coreProperties>
</file>